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9399"/>
      </w:tblGrid>
      <w:tr w:rsidR="002A3E7A" w:rsidRPr="002A3E7A" w14:paraId="19997BF5" w14:textId="77777777">
        <w:trPr>
          <w:divId w:val="292099663"/>
        </w:trPr>
        <w:tc>
          <w:tcPr>
            <w:tcW w:w="0" w:type="auto"/>
            <w:gridSpan w:val="2"/>
            <w:tcBorders>
              <w:bottom w:val="single" w:sz="6" w:space="0" w:color="2E74B5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29972E" w14:textId="77777777" w:rsidR="00A06DD7" w:rsidRPr="002A3E7A" w:rsidRDefault="002A3E7A">
            <w:pPr>
              <w:pStyle w:val="Heading1"/>
              <w:spacing w:after="20" w:afterAutospacing="0"/>
              <w:rPr>
                <w:rFonts w:ascii="Calibri" w:eastAsia="Times New Roman" w:hAnsi="Calibri" w:cs="Calibri"/>
                <w:caps/>
                <w:sz w:val="30"/>
                <w:szCs w:val="30"/>
                <w14:ligatures w14:val="none"/>
              </w:rPr>
            </w:pPr>
            <w:r w:rsidRPr="002A3E7A">
              <w:rPr>
                <w:rFonts w:ascii="Calibri" w:eastAsia="Times New Roman" w:hAnsi="Calibri" w:cs="Calibri"/>
                <w:caps/>
                <w:sz w:val="30"/>
                <w:szCs w:val="30"/>
              </w:rPr>
              <w:t>Question</w:t>
            </w:r>
          </w:p>
        </w:tc>
      </w:tr>
      <w:tr w:rsidR="002A3E7A" w:rsidRPr="002A3E7A" w14:paraId="0058D2C6" w14:textId="77777777">
        <w:trPr>
          <w:divId w:val="292099663"/>
        </w:trPr>
        <w:tc>
          <w:tcPr>
            <w:tcW w:w="0" w:type="auto"/>
            <w:gridSpan w:val="2"/>
            <w:tcBorders>
              <w:bottom w:val="single" w:sz="6" w:space="0" w:color="2E74B5"/>
              <w:right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51AFB" w14:textId="77777777" w:rsidR="00A06DD7" w:rsidRPr="002A3E7A" w:rsidRDefault="002A3E7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</w:rPr>
            </w:pPr>
            <w:r w:rsidRPr="002A3E7A">
              <w:rPr>
                <w:rFonts w:ascii="Calibri" w:hAnsi="Calibri" w:cs="Calibri"/>
                <w:b/>
                <w:bCs/>
              </w:rPr>
              <w:t xml:space="preserve">Should Sleeve vs. Bypass be used for </w:t>
            </w:r>
            <w:bookmarkStart w:id="0" w:name="_GoBack"/>
            <w:bookmarkEnd w:id="0"/>
            <w:r w:rsidRPr="002A3E7A">
              <w:rPr>
                <w:rFonts w:ascii="Calibri" w:hAnsi="Calibri" w:cs="Calibri"/>
                <w:b/>
                <w:bCs/>
              </w:rPr>
              <w:t>obese patients with inflammatory bowel disease (IBD)?</w:t>
            </w:r>
          </w:p>
        </w:tc>
      </w:tr>
      <w:tr w:rsidR="002A3E7A" w:rsidRPr="002A3E7A" w14:paraId="525F7AE2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AA342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Population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76170F" w14:textId="77777777" w:rsidR="00A06DD7" w:rsidRPr="002A3E7A" w:rsidRDefault="002A3E7A">
            <w:pPr>
              <w:pStyle w:val="NormalWeb"/>
              <w:spacing w:before="0" w:beforeAutospacing="0" w:after="0" w:afterAutospacing="0" w:line="200" w:lineRule="atLeast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obese patients with inflammatory bowel disease (IBD)</w:t>
            </w:r>
          </w:p>
        </w:tc>
      </w:tr>
      <w:tr w:rsidR="002A3E7A" w:rsidRPr="002A3E7A" w14:paraId="781DE2E3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A012D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Intervention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BE35B" w14:textId="77777777" w:rsidR="00A06DD7" w:rsidRPr="002A3E7A" w:rsidRDefault="002A3E7A">
            <w:pPr>
              <w:pStyle w:val="NormalWeb"/>
              <w:spacing w:before="0" w:beforeAutospacing="0" w:after="0" w:afterAutospacing="0" w:line="200" w:lineRule="atLeast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Sleeve</w:t>
            </w:r>
          </w:p>
        </w:tc>
      </w:tr>
      <w:tr w:rsidR="002A3E7A" w:rsidRPr="002A3E7A" w14:paraId="773870EF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960D96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Comparison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3F55A" w14:textId="77777777" w:rsidR="00A06DD7" w:rsidRPr="002A3E7A" w:rsidRDefault="002A3E7A">
            <w:pPr>
              <w:pStyle w:val="NormalWeb"/>
              <w:spacing w:before="0" w:beforeAutospacing="0" w:after="0" w:afterAutospacing="0" w:line="200" w:lineRule="atLeast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Bypass</w:t>
            </w:r>
          </w:p>
        </w:tc>
      </w:tr>
      <w:tr w:rsidR="002A3E7A" w:rsidRPr="002A3E7A" w14:paraId="1EA60DE3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16899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Main outcomes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FD4F1" w14:textId="77777777" w:rsidR="00937D8C" w:rsidRPr="002A3E7A" w:rsidRDefault="00937D8C" w:rsidP="00937D8C">
            <w:pPr>
              <w:pStyle w:val="ListParagraph"/>
              <w:numPr>
                <w:ilvl w:val="0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Short-term postoperative complications (overall)</w:t>
            </w:r>
          </w:p>
          <w:p w14:paraId="2389267A" w14:textId="77777777" w:rsidR="00937D8C" w:rsidRPr="002A3E7A" w:rsidRDefault="00937D8C" w:rsidP="00937D8C">
            <w:pPr>
              <w:pStyle w:val="ListParagraph"/>
              <w:numPr>
                <w:ilvl w:val="0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 xml:space="preserve">Long-term complications (dumping syndrome, malabsorption, leaks, fistula etc) </w:t>
            </w:r>
          </w:p>
          <w:p w14:paraId="5F95D2A3" w14:textId="77777777" w:rsidR="00937D8C" w:rsidRPr="002A3E7A" w:rsidRDefault="00937D8C" w:rsidP="00937D8C">
            <w:pPr>
              <w:pStyle w:val="ListParagraph"/>
              <w:numPr>
                <w:ilvl w:val="0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 xml:space="preserve">IBD improvement/worsening </w:t>
            </w:r>
          </w:p>
          <w:p w14:paraId="11BE9986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Pain requiring medical therapy</w:t>
            </w:r>
          </w:p>
          <w:p w14:paraId="58146925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obstruction, hemorrhage, perforation</w:t>
            </w:r>
          </w:p>
          <w:p w14:paraId="22128483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Ulceration</w:t>
            </w:r>
          </w:p>
          <w:p w14:paraId="3B7267C9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Stenosis</w:t>
            </w:r>
          </w:p>
          <w:p w14:paraId="2F046DD3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overall QoL &amp; GI specific QoL</w:t>
            </w:r>
          </w:p>
          <w:p w14:paraId="57F60F64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GI symptoms (diarrhea, constipation)</w:t>
            </w:r>
          </w:p>
          <w:p w14:paraId="15B96412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Weight loss</w:t>
            </w:r>
          </w:p>
          <w:p w14:paraId="0440B9DE" w14:textId="77777777" w:rsidR="00937D8C" w:rsidRPr="002A3E7A" w:rsidRDefault="00937D8C" w:rsidP="00937D8C">
            <w:pPr>
              <w:pStyle w:val="ListParagraph"/>
              <w:numPr>
                <w:ilvl w:val="2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hospitalization or rescue treatment due to relapse</w:t>
            </w:r>
          </w:p>
          <w:p w14:paraId="42273D62" w14:textId="77777777" w:rsidR="00937D8C" w:rsidRPr="002A3E7A" w:rsidRDefault="00937D8C" w:rsidP="00937D8C">
            <w:pPr>
              <w:pStyle w:val="ListParagraph"/>
              <w:numPr>
                <w:ilvl w:val="0"/>
                <w:numId w:val="2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 xml:space="preserve">Drug related SAEs (Cushingoid, opportunistic infections, new malignancies) </w:t>
            </w:r>
          </w:p>
          <w:p w14:paraId="766ABA3B" w14:textId="77777777" w:rsidR="00937D8C" w:rsidRPr="002A3E7A" w:rsidRDefault="00937D8C" w:rsidP="00937D8C">
            <w:pPr>
              <w:pStyle w:val="ListParagraph"/>
              <w:numPr>
                <w:ilvl w:val="0"/>
                <w:numId w:val="3"/>
              </w:numPr>
              <w:divId w:val="1371690753"/>
              <w:rPr>
                <w:rFonts w:ascii="Calibri" w:hAnsi="Calibri" w:cs="Calibri"/>
                <w:sz w:val="22"/>
                <w:szCs w:val="22"/>
              </w:rPr>
            </w:pPr>
            <w:r w:rsidRPr="002A3E7A">
              <w:rPr>
                <w:rFonts w:ascii="Calibri" w:hAnsi="Calibri" w:cs="Calibri"/>
                <w:sz w:val="22"/>
                <w:szCs w:val="22"/>
              </w:rPr>
              <w:t>Death</w:t>
            </w:r>
          </w:p>
          <w:p w14:paraId="77775D45" w14:textId="77777777" w:rsidR="00937D8C" w:rsidRPr="002A3E7A" w:rsidRDefault="00937D8C" w:rsidP="00937D8C">
            <w:pPr>
              <w:pStyle w:val="ListParagraph"/>
              <w:numPr>
                <w:ilvl w:val="0"/>
                <w:numId w:val="3"/>
              </w:numPr>
              <w:divId w:val="1371690753"/>
            </w:pPr>
            <w:r w:rsidRPr="002A3E7A">
              <w:rPr>
                <w:rFonts w:ascii="Calibri" w:hAnsi="Calibri" w:cs="Calibri"/>
                <w:sz w:val="22"/>
                <w:szCs w:val="22"/>
              </w:rPr>
              <w:t>Reoperations (failure of primary bariatric procedure, IBD revisional surgery, or both</w:t>
            </w:r>
          </w:p>
          <w:p w14:paraId="0D26A574" w14:textId="5E4F8A98" w:rsidR="00A06DD7" w:rsidRPr="002A3E7A" w:rsidRDefault="00A06DD7">
            <w:pPr>
              <w:spacing w:line="200" w:lineRule="atLeast"/>
              <w:divId w:val="1371690753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2A3E7A" w:rsidRPr="002A3E7A" w14:paraId="40BB305B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6F8086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Setting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A28453" w14:textId="77777777" w:rsidR="00A06DD7" w:rsidRPr="002A3E7A" w:rsidRDefault="00A06DD7">
            <w:pPr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</w:p>
        </w:tc>
      </w:tr>
      <w:tr w:rsidR="002A3E7A" w:rsidRPr="002A3E7A" w14:paraId="0A5CDCA9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AE27B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Perspective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0F7734" w14:textId="77777777" w:rsidR="00A06DD7" w:rsidRPr="002A3E7A" w:rsidRDefault="00A06DD7">
            <w:pPr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</w:p>
        </w:tc>
      </w:tr>
      <w:tr w:rsidR="002A3E7A" w:rsidRPr="002A3E7A" w14:paraId="3CAFD9F1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9FFE9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Background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B502E" w14:textId="77777777" w:rsidR="00A06DD7" w:rsidRPr="002A3E7A" w:rsidRDefault="002A3E7A">
            <w:pPr>
              <w:spacing w:line="200" w:lineRule="atLeast"/>
              <w:divId w:val="195208344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1CC77511" w14:textId="77777777">
        <w:trPr>
          <w:divId w:val="292099663"/>
        </w:trPr>
        <w:tc>
          <w:tcPr>
            <w:tcW w:w="15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48B550" w14:textId="77777777" w:rsidR="00A06DD7" w:rsidRPr="002A3E7A" w:rsidRDefault="002A3E7A">
            <w:pPr>
              <w:pStyle w:val="section-name"/>
              <w:spacing w:before="0" w:beforeAutospacing="0" w:after="0" w:afterAutospacing="0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Conflict of interests:</w:t>
            </w:r>
          </w:p>
        </w:tc>
        <w:tc>
          <w:tcPr>
            <w:tcW w:w="120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6091D6" w14:textId="77777777" w:rsidR="00A06DD7" w:rsidRPr="002A3E7A" w:rsidRDefault="002A3E7A">
            <w:pPr>
              <w:spacing w:line="200" w:lineRule="atLeast"/>
              <w:divId w:val="1099133103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</w:tbl>
    <w:p w14:paraId="2AE2DB1A" w14:textId="77777777" w:rsidR="00A06DD7" w:rsidRPr="002A3E7A" w:rsidRDefault="002A3E7A">
      <w:pPr>
        <w:pStyle w:val="Heading1"/>
        <w:spacing w:after="20" w:afterAutospacing="0"/>
        <w:divId w:val="1209873942"/>
        <w:rPr>
          <w:rFonts w:ascii="Calibri" w:eastAsia="Times New Roman" w:hAnsi="Calibri" w:cs="Calibri"/>
          <w:caps/>
          <w:sz w:val="30"/>
          <w:szCs w:val="30"/>
          <w:lang w:val="en"/>
        </w:rPr>
      </w:pPr>
      <w:r w:rsidRPr="002A3E7A">
        <w:rPr>
          <w:rFonts w:ascii="Calibri" w:eastAsia="Times New Roman" w:hAnsi="Calibri" w:cs="Calibri"/>
          <w:caps/>
          <w:sz w:val="30"/>
          <w:szCs w:val="30"/>
          <w:lang w:val="en"/>
        </w:rPr>
        <w:t>Assessment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5484"/>
        <w:gridCol w:w="3065"/>
      </w:tblGrid>
      <w:tr w:rsidR="002A3E7A" w:rsidRPr="002A3E7A" w14:paraId="7CFD0E6F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FC4AB0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296372413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Problem</w:t>
            </w:r>
          </w:p>
          <w:p w14:paraId="78CA1E65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296372413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Is the problem a priority?</w:t>
            </w:r>
          </w:p>
        </w:tc>
      </w:tr>
      <w:tr w:rsidR="002A3E7A" w:rsidRPr="002A3E7A" w14:paraId="5CADB00D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1FC15F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A1588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8C8D6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2C4A6E90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7DBA9" w14:textId="77777777" w:rsidR="00A06DD7" w:rsidRPr="002A3E7A" w:rsidRDefault="002A3E7A">
            <w:pPr>
              <w:divId w:val="134418605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y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Y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29C50" w14:textId="77777777" w:rsidR="00A06DD7" w:rsidRPr="002A3E7A" w:rsidRDefault="002A3E7A">
            <w:pPr>
              <w:divId w:val="2049334605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F39290" w14:textId="77777777" w:rsidR="00A06DD7" w:rsidRPr="002A3E7A" w:rsidRDefault="002A3E7A">
            <w:pPr>
              <w:divId w:val="46662458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177CF269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05265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1126629715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Desirable Effects</w:t>
            </w:r>
          </w:p>
          <w:p w14:paraId="5BE5BC7D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1126629715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How substantial are the desirable anticipated effects?</w:t>
            </w:r>
          </w:p>
        </w:tc>
      </w:tr>
      <w:tr w:rsidR="002A3E7A" w:rsidRPr="002A3E7A" w14:paraId="41C99B86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C684F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A6115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B6048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17F0AEF3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036C6" w14:textId="77777777" w:rsidR="00A06DD7" w:rsidRPr="002A3E7A" w:rsidRDefault="002A3E7A">
            <w:pPr>
              <w:divId w:val="1840844418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Trivial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Small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2234A0" w14:textId="77777777" w:rsidR="00A06DD7" w:rsidRPr="002A3E7A" w:rsidRDefault="002A3E7A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tbl>
            <w:tblPr>
              <w:tblW w:w="5000" w:type="pct"/>
              <w:tblBorders>
                <w:top w:val="single" w:sz="12" w:space="0" w:color="000000"/>
                <w:bottom w:val="single" w:sz="1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35"/>
              <w:gridCol w:w="1034"/>
              <w:gridCol w:w="1040"/>
              <w:gridCol w:w="684"/>
              <w:gridCol w:w="607"/>
              <w:gridCol w:w="818"/>
            </w:tblGrid>
            <w:tr w:rsidR="002A3E7A" w:rsidRPr="002A3E7A" w14:paraId="4D6F509B" w14:textId="77777777">
              <w:trPr>
                <w:divId w:val="1465732377"/>
                <w:tblHeader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49D124" w14:textId="77777777" w:rsidR="00A06DD7" w:rsidRPr="002A3E7A" w:rsidRDefault="002A3E7A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lastRenderedPageBreak/>
                    <w:t>Outcome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5E92505" w14:textId="77777777" w:rsidR="00A06DD7" w:rsidRPr="002A3E7A" w:rsidRDefault="002A3E7A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>№ of participants</w:t>
                  </w: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br/>
                    <w:t>(studies)</w:t>
                  </w: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br/>
                    <w:t>Follow-up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C3E33F2" w14:textId="77777777" w:rsidR="00A06DD7" w:rsidRPr="002A3E7A" w:rsidRDefault="002A3E7A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 xml:space="preserve">Certainty of the </w:t>
                  </w: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>evidence</w:t>
                  </w: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br/>
                    <w:t>(GRADE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95B7972" w14:textId="77777777" w:rsidR="00A06DD7" w:rsidRPr="002A3E7A" w:rsidRDefault="002A3E7A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>Relative effect</w:t>
                  </w: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br/>
                    <w:t>(95% CI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54EDC89" w14:textId="77777777" w:rsidR="00A06DD7" w:rsidRPr="002A3E7A" w:rsidRDefault="002A3E7A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>Anticipated absolute effects</w:t>
                  </w: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  <w:vertAlign w:val="superscript"/>
                    </w:rPr>
                    <w:t>*</w:t>
                  </w: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 xml:space="preserve"> (95% CI)</w:t>
                  </w:r>
                </w:p>
              </w:tc>
            </w:tr>
            <w:tr w:rsidR="002A3E7A" w:rsidRPr="002A3E7A" w14:paraId="1177B434" w14:textId="77777777">
              <w:trPr>
                <w:divId w:val="1465732377"/>
                <w:tblHeader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4274262C" w14:textId="77777777" w:rsidR="00A06DD7" w:rsidRPr="002A3E7A" w:rsidRDefault="00A06DD7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7CE933FB" w14:textId="77777777" w:rsidR="00A06DD7" w:rsidRPr="002A3E7A" w:rsidRDefault="00A06DD7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197C27C3" w14:textId="77777777" w:rsidR="00A06DD7" w:rsidRPr="002A3E7A" w:rsidRDefault="00A06DD7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4B0E15D1" w14:textId="77777777" w:rsidR="00A06DD7" w:rsidRPr="002A3E7A" w:rsidRDefault="00A06DD7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667D2AE" w14:textId="77777777" w:rsidR="00A06DD7" w:rsidRPr="002A3E7A" w:rsidRDefault="002A3E7A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>Risk with Bypass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80A62A9" w14:textId="77777777" w:rsidR="00A06DD7" w:rsidRPr="002A3E7A" w:rsidRDefault="002A3E7A">
                  <w:pPr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b/>
                      <w:bCs/>
                      <w:sz w:val="16"/>
                      <w:szCs w:val="16"/>
                    </w:rPr>
                    <w:t>Risk difference with Sleeve</w:t>
                  </w:r>
                </w:p>
              </w:tc>
            </w:tr>
            <w:tr w:rsidR="002A3E7A" w:rsidRPr="002A3E7A" w14:paraId="65FBACE0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848FB51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Perioperative complications (&lt;30d) Clavien dindo ≥2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2DE36C1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191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5 observational studies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1E76C46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,b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6316AF6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0.25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08 to</w:t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 xml:space="preserve"> 0.75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0E11551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2A3E7A" w:rsidRPr="002A3E7A" w14:paraId="04E00B3E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0323EF29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149AACF2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0CE98A79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7672042B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F16D904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238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A901770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166 fewer per 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214 fewer to 48 fewer)</w:t>
                  </w:r>
                </w:p>
              </w:tc>
            </w:tr>
            <w:tr w:rsidR="002A3E7A" w:rsidRPr="002A3E7A" w14:paraId="6AA8D6B1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21BFE0D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Long term complications (dumping syndrome, malabsorption, leaks, fistulas, etc)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6EDF8DD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159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4 observational studies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270FC59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,b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38D8F71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0.22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06 to 0.83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8C4A2DD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 xml:space="preserve">Study 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t>population</w:t>
                  </w:r>
                </w:p>
              </w:tc>
            </w:tr>
            <w:tr w:rsidR="002A3E7A" w:rsidRPr="002A3E7A" w14:paraId="455D7E57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6A413F68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642A6354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49317298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09060C56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813EDEC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182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F9B56CB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135 fewer per 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169 fewer to 26 fewer)</w:t>
                  </w:r>
                </w:p>
              </w:tc>
            </w:tr>
            <w:tr w:rsidR="002A3E7A" w:rsidRPr="002A3E7A" w14:paraId="2A203715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EC4AC38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IBD Worsening (Pain requiring medical therapy)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A0FA74D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83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3 observational studies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5920F56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F633254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0.11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01 to 1.07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B8EA36B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2A3E7A" w:rsidRPr="002A3E7A" w14:paraId="2296FD5A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0EDFA2B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4A31FC9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71072587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A379F22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2E0B532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133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193EA7A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 xml:space="preserve">117 fewer per </w:t>
                  </w: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132 fewer to 8 more)</w:t>
                  </w:r>
                </w:p>
              </w:tc>
            </w:tr>
            <w:tr w:rsidR="002A3E7A" w:rsidRPr="002A3E7A" w14:paraId="3A040880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582248F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IBD Worsening (Obstruction, hemorrhage, fistula, or perforation, combined if reported separately)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CC13187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99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3 observational studies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A95EEFE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4FE7624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0.32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05 to 2.13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107242F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2A3E7A" w:rsidRPr="002A3E7A" w14:paraId="3CE7EEB5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47C6DFDB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386A7BB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4FDD7C3C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7EF3F8B0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098718B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73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348DA35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 xml:space="preserve">49 fewer per </w:t>
                  </w: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69 fewer to 71 more)</w:t>
                  </w:r>
                </w:p>
              </w:tc>
            </w:tr>
            <w:tr w:rsidR="002A3E7A" w:rsidRPr="002A3E7A" w14:paraId="6A0621EE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8BD6C39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IBD Worsening (Ulceration)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5ED91B7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49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2 observational studies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5FBC624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6ED1072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0.12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00 to 3.25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F9CB62F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2A3E7A" w:rsidRPr="002A3E7A" w14:paraId="34C306EC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0850A738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192BB735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D203802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181170B5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01D8A45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59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84E73F3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51 fewer per 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59 fewer to 110 more)</w:t>
                  </w:r>
                </w:p>
              </w:tc>
            </w:tr>
            <w:tr w:rsidR="002A3E7A" w:rsidRPr="002A3E7A" w14:paraId="0DF37587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8ED56D0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IBD Worsening (patient reported)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428438E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54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1 observational study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7B457D5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b,c,d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C9A5786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0.11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01 to 1.07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81CA504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2A3E7A" w:rsidRPr="002A3E7A" w14:paraId="336FE8DF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4FF0852C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5931CD9D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66A9D7B3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1CC4DBCD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30FEEB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211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DB06718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182 fewer per 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208 fewer to 11 more)</w:t>
                  </w:r>
                </w:p>
              </w:tc>
            </w:tr>
            <w:tr w:rsidR="002A3E7A" w:rsidRPr="002A3E7A" w14:paraId="2C957C5F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7459517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Mortality (all cause)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3758AA3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219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6 observational studies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F549602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B0BC23C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2.24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22 to 22.96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D276D36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2A3E7A" w:rsidRPr="002A3E7A" w14:paraId="068C7DD5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7DD1147C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590BE04B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7A871D7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542421B7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92E56CE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0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1C4D0D6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0 fewer per 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0 fewer to 0 fewer)</w:t>
                  </w:r>
                </w:p>
              </w:tc>
            </w:tr>
            <w:tr w:rsidR="002A3E7A" w:rsidRPr="002A3E7A" w14:paraId="50CE8E60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56C410EB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AC9FE95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72387397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7AB76369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86DA136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Moderate</w:t>
                  </w:r>
                </w:p>
              </w:tc>
            </w:tr>
            <w:tr w:rsidR="002A3E7A" w:rsidRPr="002A3E7A" w14:paraId="0E8B1940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1F38D916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62ECDD28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3ED4244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013F269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8477978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57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90BA379" w14:textId="7C69439F" w:rsidR="00A06DD7" w:rsidRPr="002A3E7A" w:rsidRDefault="000559F7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45 fewer per 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</w:p>
              </w:tc>
            </w:tr>
            <w:tr w:rsidR="002A3E7A" w:rsidRPr="002A3E7A" w14:paraId="3208C980" w14:textId="77777777">
              <w:trPr>
                <w:divId w:val="1465732377"/>
              </w:trPr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95459E3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label"/>
                      <w:rFonts w:eastAsia="Times New Roman"/>
                      <w:sz w:val="16"/>
                      <w:szCs w:val="16"/>
                    </w:rPr>
                    <w:t>Reoperations (failure of primary bariatric procedure, IBD revisional surgery, or both) – yes/no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408FE55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22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  <w:t>(6 observational studies)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811C470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quality-sign"/>
                      <w:rFonts w:ascii="Cambria Math" w:eastAsia="Times New Roman" w:hAnsi="Cambria Math" w:cs="Cambria Math"/>
                      <w:sz w:val="21"/>
                      <w:szCs w:val="21"/>
                    </w:rPr>
                    <w:t>⨁</w:t>
                  </w:r>
                  <w:r w:rsidRPr="002A3E7A">
                    <w:rPr>
                      <w:rStyle w:val="quality-sign"/>
                      <w:rFonts w:ascii="Segoe UI Symbol" w:eastAsia="Times New Roman" w:hAnsi="Segoe UI Symbol" w:cs="Segoe UI Symbol"/>
                      <w:sz w:val="21"/>
                      <w:szCs w:val="21"/>
                    </w:rPr>
                    <w:t>◯◯◯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quality-text"/>
                      <w:rFonts w:eastAsia="Times New Roman"/>
                      <w:sz w:val="16"/>
                      <w:szCs w:val="16"/>
                    </w:rPr>
                    <w:t>Very low</w:t>
                  </w:r>
                  <w:r w:rsidRPr="002A3E7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CA9FA6C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block"/>
                      <w:rFonts w:eastAsia="Times New Roman"/>
                      <w:b/>
                      <w:bCs/>
                      <w:sz w:val="16"/>
                      <w:szCs w:val="16"/>
                    </w:rPr>
                    <w:t>OR 0.29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"/>
                      <w:rFonts w:eastAsia="Times New Roman"/>
                      <w:sz w:val="16"/>
                      <w:szCs w:val="16"/>
                    </w:rPr>
                    <w:t>(0.07 to 1.15)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FF8ACC4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2A3E7A" w:rsidRPr="002A3E7A" w14:paraId="7C092484" w14:textId="77777777">
              <w:trPr>
                <w:divId w:val="1465732377"/>
              </w:trPr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1626F55D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6F9FBDA9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5E3BE42B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vAlign w:val="center"/>
                  <w:hideMark/>
                </w:tcPr>
                <w:p w14:paraId="3AAD357D" w14:textId="77777777" w:rsidR="00A06DD7" w:rsidRPr="002A3E7A" w:rsidRDefault="00A06DD7">
                  <w:pPr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1E9DD85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Fonts w:eastAsia="Times New Roman"/>
                      <w:sz w:val="16"/>
                      <w:szCs w:val="16"/>
                    </w:rPr>
                    <w:t>123 per 1,000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3E3FA61" w14:textId="77777777" w:rsidR="00A06DD7" w:rsidRPr="002A3E7A" w:rsidRDefault="002A3E7A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2A3E7A">
                    <w:rPr>
                      <w:rStyle w:val="cell-value"/>
                      <w:rFonts w:eastAsia="Times New Roman"/>
                      <w:b/>
                      <w:bCs/>
                      <w:sz w:val="16"/>
                      <w:szCs w:val="16"/>
                    </w:rPr>
                    <w:t>84 fewer per 1,000</w:t>
                  </w:r>
                  <w:r w:rsidRPr="002A3E7A">
                    <w:rPr>
                      <w:rFonts w:eastAsia="Times New Roman"/>
                      <w:sz w:val="16"/>
                      <w:szCs w:val="16"/>
                    </w:rPr>
                    <w:br/>
                  </w:r>
                  <w:r w:rsidRPr="002A3E7A">
                    <w:rPr>
                      <w:rStyle w:val="cell-value"/>
                      <w:rFonts w:eastAsia="Times New Roman"/>
                      <w:sz w:val="16"/>
                      <w:szCs w:val="16"/>
                    </w:rPr>
                    <w:t>(113 fewer to 16 more)</w:t>
                  </w:r>
                </w:p>
              </w:tc>
            </w:tr>
          </w:tbl>
          <w:p w14:paraId="05CACE86" w14:textId="77777777" w:rsidR="00A06DD7" w:rsidRPr="002A3E7A" w:rsidRDefault="002A3E7A">
            <w:pPr>
              <w:numPr>
                <w:ilvl w:val="0"/>
                <w:numId w:val="1"/>
              </w:numPr>
              <w:spacing w:before="100" w:beforeAutospacing="1" w:after="100" w:afterAutospacing="1"/>
              <w:divId w:val="1465732377"/>
              <w:rPr>
                <w:rFonts w:ascii="Verdana" w:eastAsia="Times New Roman" w:hAnsi="Verdana" w:cs="Calibri"/>
                <w:sz w:val="16"/>
                <w:szCs w:val="16"/>
              </w:rPr>
            </w:pPr>
            <w:r w:rsidRPr="002A3E7A">
              <w:rPr>
                <w:rFonts w:ascii="Verdana" w:eastAsia="Times New Roman" w:hAnsi="Verdana" w:cs="Calibri"/>
                <w:sz w:val="16"/>
                <w:szCs w:val="16"/>
              </w:rPr>
              <w:t xml:space="preserve">The included studies were deemed unclear to high risk of bias due to concerns over patients selection, </w:t>
            </w:r>
            <w:r w:rsidRPr="002A3E7A">
              <w:rPr>
                <w:rFonts w:ascii="Verdana" w:eastAsia="Times New Roman" w:hAnsi="Verdana" w:cs="Calibri"/>
                <w:sz w:val="16"/>
                <w:szCs w:val="16"/>
              </w:rPr>
              <w:t xml:space="preserve">comparability of the two groups, and variable follow up periods. </w:t>
            </w:r>
          </w:p>
          <w:p w14:paraId="506193D1" w14:textId="77777777" w:rsidR="00A06DD7" w:rsidRPr="002A3E7A" w:rsidRDefault="002A3E7A">
            <w:pPr>
              <w:numPr>
                <w:ilvl w:val="0"/>
                <w:numId w:val="1"/>
              </w:numPr>
              <w:spacing w:before="100" w:beforeAutospacing="1" w:after="100" w:afterAutospacing="1"/>
              <w:divId w:val="1465732377"/>
              <w:rPr>
                <w:rFonts w:ascii="Verdana" w:eastAsia="Times New Roman" w:hAnsi="Verdana" w:cs="Calibri"/>
                <w:sz w:val="16"/>
                <w:szCs w:val="16"/>
              </w:rPr>
            </w:pPr>
            <w:r w:rsidRPr="002A3E7A">
              <w:rPr>
                <w:rFonts w:ascii="Verdana" w:eastAsia="Times New Roman" w:hAnsi="Verdana" w:cs="Calibri"/>
                <w:sz w:val="16"/>
                <w:szCs w:val="16"/>
              </w:rPr>
              <w:t xml:space="preserve">This outcome had a small sample size. The estimate of the effect is fragile. </w:t>
            </w:r>
          </w:p>
          <w:p w14:paraId="4A70880D" w14:textId="77777777" w:rsidR="00A06DD7" w:rsidRPr="002A3E7A" w:rsidRDefault="002A3E7A">
            <w:pPr>
              <w:numPr>
                <w:ilvl w:val="0"/>
                <w:numId w:val="1"/>
              </w:numPr>
              <w:spacing w:before="100" w:beforeAutospacing="1" w:after="100" w:afterAutospacing="1"/>
              <w:divId w:val="1465732377"/>
              <w:rPr>
                <w:rFonts w:ascii="Verdana" w:eastAsia="Times New Roman" w:hAnsi="Verdana" w:cs="Calibri"/>
                <w:sz w:val="16"/>
                <w:szCs w:val="16"/>
              </w:rPr>
            </w:pPr>
            <w:r w:rsidRPr="002A3E7A">
              <w:rPr>
                <w:rFonts w:ascii="Verdana" w:eastAsia="Times New Roman" w:hAnsi="Verdana" w:cs="Calibri"/>
                <w:sz w:val="16"/>
                <w:szCs w:val="16"/>
              </w:rPr>
              <w:t xml:space="preserve">The relative effect estimate for this outcome crosses the threshold of significance. </w:t>
            </w:r>
          </w:p>
          <w:p w14:paraId="5A202D5E" w14:textId="77777777" w:rsidR="00A06DD7" w:rsidRPr="002A3E7A" w:rsidRDefault="002A3E7A">
            <w:pPr>
              <w:numPr>
                <w:ilvl w:val="0"/>
                <w:numId w:val="1"/>
              </w:numPr>
              <w:spacing w:before="100" w:beforeAutospacing="1" w:after="100" w:afterAutospacing="1"/>
              <w:divId w:val="1465732377"/>
              <w:rPr>
                <w:rFonts w:ascii="Verdana" w:eastAsia="Times New Roman" w:hAnsi="Verdana" w:cs="Calibri"/>
                <w:sz w:val="16"/>
                <w:szCs w:val="16"/>
              </w:rPr>
            </w:pPr>
            <w:r w:rsidRPr="002A3E7A">
              <w:rPr>
                <w:rFonts w:ascii="Verdana" w:eastAsia="Times New Roman" w:hAnsi="Verdana" w:cs="Calibri"/>
                <w:sz w:val="16"/>
                <w:szCs w:val="16"/>
              </w:rPr>
              <w:t xml:space="preserve">The included study was deemed unclear risk of bias on the basis of patient selection, comparability, and follow up period. </w:t>
            </w:r>
          </w:p>
          <w:p w14:paraId="1F795667" w14:textId="77777777" w:rsidR="00A06DD7" w:rsidRPr="002A3E7A" w:rsidRDefault="002A3E7A">
            <w:pPr>
              <w:divId w:val="1856266597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46C70" w14:textId="6CF96DE1" w:rsidR="00A06DD7" w:rsidRPr="002A3E7A" w:rsidRDefault="002A3E7A">
            <w:pPr>
              <w:divId w:val="116177443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br/>
            </w:r>
            <w:r w:rsidR="00EF1395" w:rsidRPr="002A3E7A">
              <w:rPr>
                <w:rFonts w:ascii="Calibri" w:eastAsia="Times New Roman" w:hAnsi="Calibri" w:cs="Calibri"/>
                <w:sz w:val="16"/>
                <w:szCs w:val="16"/>
              </w:rPr>
              <w:t>Moderate 8</w:t>
            </w:r>
          </w:p>
        </w:tc>
      </w:tr>
      <w:tr w:rsidR="002A3E7A" w:rsidRPr="002A3E7A" w14:paraId="0AB51B7C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7464D7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722215701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lastRenderedPageBreak/>
              <w:t>Undesirable Effects</w:t>
            </w:r>
          </w:p>
          <w:p w14:paraId="174D474D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722215701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How substantial are the undesirable anticipated effects?</w:t>
            </w:r>
          </w:p>
        </w:tc>
      </w:tr>
      <w:tr w:rsidR="002A3E7A" w:rsidRPr="002A3E7A" w14:paraId="57FC294F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C1499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F2665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0D15A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 xml:space="preserve">Additional </w:t>
            </w: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considerations</w:t>
            </w:r>
          </w:p>
        </w:tc>
      </w:tr>
      <w:tr w:rsidR="002A3E7A" w:rsidRPr="002A3E7A" w14:paraId="722FFD57" w14:textId="77777777">
        <w:trPr>
          <w:divId w:val="1209873942"/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99DB4" w14:textId="77777777" w:rsidR="00A06DD7" w:rsidRPr="002A3E7A" w:rsidRDefault="002A3E7A">
            <w:pPr>
              <w:divId w:val="205581302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Trivial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Small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3F2B5" w14:textId="77777777" w:rsidR="00A06DD7" w:rsidRPr="002A3E7A" w:rsidRDefault="002A3E7A">
            <w:pPr>
              <w:divId w:val="489903174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2EE62" w14:textId="77777777" w:rsidR="00A06DD7" w:rsidRPr="002A3E7A" w:rsidRDefault="002A3E7A">
            <w:pPr>
              <w:divId w:val="1590388018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0A77BB22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6E758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927929182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Certainty of evidence</w:t>
            </w:r>
          </w:p>
          <w:p w14:paraId="27B5F4A9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927929182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What is the overall certainty of the evidence of effects?</w:t>
            </w:r>
          </w:p>
        </w:tc>
      </w:tr>
      <w:tr w:rsidR="002A3E7A" w:rsidRPr="002A3E7A" w14:paraId="237D16D5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52C29F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11B3D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EC5F5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0ABF2CCE" w14:textId="77777777">
        <w:trPr>
          <w:divId w:val="1209873942"/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1A028" w14:textId="77777777" w:rsidR="00A06DD7" w:rsidRPr="002A3E7A" w:rsidRDefault="002A3E7A">
            <w:pPr>
              <w:divId w:val="336809524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ery l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High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 included stud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C9C98A" w14:textId="77777777" w:rsidR="00A06DD7" w:rsidRPr="002A3E7A" w:rsidRDefault="002A3E7A">
            <w:pPr>
              <w:divId w:val="1430734516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59703" w14:textId="77777777" w:rsidR="00A06DD7" w:rsidRPr="002A3E7A" w:rsidRDefault="002A3E7A">
            <w:pPr>
              <w:divId w:val="335690952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4AA5506E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67EBA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1546678572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Values</w:t>
            </w:r>
          </w:p>
          <w:p w14:paraId="56D87FA2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1546678572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Is there important uncertainty about or variability in how much people value the main outcomes?</w:t>
            </w:r>
          </w:p>
        </w:tc>
      </w:tr>
      <w:tr w:rsidR="002A3E7A" w:rsidRPr="002A3E7A" w14:paraId="5CEBCDEE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B58FD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1B143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A1887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7651485E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809F6" w14:textId="77777777" w:rsidR="00A06DD7" w:rsidRPr="002A3E7A" w:rsidRDefault="002A3E7A">
            <w:pPr>
              <w:divId w:val="334040974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Important uncertainty or variability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Possibly important uncertainty </w:t>
            </w:r>
            <w:r w:rsidRPr="002A3E7A">
              <w:rPr>
                <w:rStyle w:val="ep-radiobuttonlabel"/>
                <w:rFonts w:ascii="Calibri" w:eastAsia="Times New Roman" w:hAnsi="Calibri" w:cs="Calibri"/>
                <w:b/>
                <w:bCs/>
                <w:sz w:val="16"/>
                <w:szCs w:val="16"/>
              </w:rPr>
              <w:t>or variability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Probably no important 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lastRenderedPageBreak/>
              <w:t>uncertainty or variability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 important uncertainty or variability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30ECA" w14:textId="77777777" w:rsidR="00A06DD7" w:rsidRPr="002A3E7A" w:rsidRDefault="002A3E7A">
            <w:pPr>
              <w:divId w:val="4642174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57DBE" w14:textId="3DD376D1" w:rsidR="00A06DD7" w:rsidRPr="002A3E7A" w:rsidRDefault="002A3E7A">
            <w:pPr>
              <w:divId w:val="67765884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EF1395" w:rsidRPr="002A3E7A">
              <w:rPr>
                <w:rFonts w:ascii="Calibri" w:eastAsia="Times New Roman" w:hAnsi="Calibri" w:cs="Calibri"/>
                <w:sz w:val="16"/>
                <w:szCs w:val="16"/>
              </w:rPr>
              <w:t>May depend on CD vs UC, how well-controlled the disease is at baseline.</w:t>
            </w:r>
          </w:p>
          <w:p w14:paraId="034B2EDB" w14:textId="77777777" w:rsidR="00EF1395" w:rsidRPr="002A3E7A" w:rsidRDefault="00EF1395" w:rsidP="00EF13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2A3E7A" w:rsidRPr="002A3E7A" w14:paraId="7ECCC74B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242ED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1857186819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Balance of effects</w:t>
            </w:r>
          </w:p>
          <w:p w14:paraId="19DE4369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1857186819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 xml:space="preserve">Does the balance between desirable and undesirable </w:t>
            </w:r>
            <w:r w:rsidRPr="002A3E7A">
              <w:rPr>
                <w:rFonts w:ascii="Calibri" w:hAnsi="Calibri" w:cs="Calibri"/>
                <w:sz w:val="16"/>
                <w:szCs w:val="16"/>
              </w:rPr>
              <w:t>effects favor the intervention or the comparison?</w:t>
            </w:r>
          </w:p>
        </w:tc>
      </w:tr>
      <w:tr w:rsidR="002A3E7A" w:rsidRPr="002A3E7A" w14:paraId="3EBA6BB8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67246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A9BCE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80668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1909AAC2" w14:textId="77777777">
        <w:trPr>
          <w:divId w:val="1209873942"/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34491" w14:textId="77777777" w:rsidR="00A06DD7" w:rsidRPr="002A3E7A" w:rsidRDefault="002A3E7A">
            <w:pPr>
              <w:divId w:val="2073772106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 the comparis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favors the comparis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es not favor either the intervention or the comparis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favors the interventi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b/>
                <w:bCs/>
                <w:sz w:val="16"/>
                <w:szCs w:val="16"/>
              </w:rPr>
              <w:t>Favors the interventi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A3689" w14:textId="77777777" w:rsidR="00A06DD7" w:rsidRPr="002A3E7A" w:rsidRDefault="002A3E7A">
            <w:pPr>
              <w:divId w:val="470440546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AE0AA" w14:textId="77777777" w:rsidR="00A06DD7" w:rsidRPr="002A3E7A" w:rsidRDefault="002A3E7A">
            <w:pPr>
              <w:divId w:val="1168859868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159B4DAA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89584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366874093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Resources required</w:t>
            </w:r>
          </w:p>
          <w:p w14:paraId="4FBCB5E7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366874093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How large are the resource requirements (costs)?"</w:t>
            </w:r>
          </w:p>
        </w:tc>
      </w:tr>
      <w:tr w:rsidR="002A3E7A" w:rsidRPr="002A3E7A" w14:paraId="1A6E8209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F3812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6BEB1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9E4FF6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396C2E83" w14:textId="77777777">
        <w:trPr>
          <w:divId w:val="1209873942"/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F5BE1" w14:textId="77777777" w:rsidR="00A06DD7" w:rsidRPr="002A3E7A" w:rsidRDefault="002A3E7A">
            <w:pPr>
              <w:divId w:val="670329796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 cost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 cost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egligible costs and saving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 xml:space="preserve">Moderate 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saving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arge saving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47A96" w14:textId="77777777" w:rsidR="00A06DD7" w:rsidRPr="002A3E7A" w:rsidRDefault="002A3E7A">
            <w:pPr>
              <w:divId w:val="1626160511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FC102" w14:textId="77777777" w:rsidR="00A06DD7" w:rsidRPr="002A3E7A" w:rsidRDefault="002A3E7A">
            <w:pPr>
              <w:divId w:val="127633176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67D2CC74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127B1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1908415632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Certainty of evidence of required resources</w:t>
            </w:r>
          </w:p>
          <w:p w14:paraId="0C9C6B73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1908415632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What is the certainty of the evidence of resource requirements (costs)?</w:t>
            </w:r>
          </w:p>
        </w:tc>
      </w:tr>
      <w:tr w:rsidR="002A3E7A" w:rsidRPr="002A3E7A" w14:paraId="15F6A7E9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FA6864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838D88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98601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6288C828" w14:textId="77777777">
        <w:trPr>
          <w:divId w:val="1209873942"/>
          <w:trHeight w:val="30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945D6D" w14:textId="77777777" w:rsidR="00A06DD7" w:rsidRPr="002A3E7A" w:rsidRDefault="002A3E7A">
            <w:pPr>
              <w:divId w:val="126349610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ery l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L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Moderate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High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 included stud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0F8E4" w14:textId="77777777" w:rsidR="00A06DD7" w:rsidRPr="002A3E7A" w:rsidRDefault="002A3E7A">
            <w:pPr>
              <w:divId w:val="1105611813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8F195" w14:textId="77777777" w:rsidR="00A06DD7" w:rsidRPr="002A3E7A" w:rsidRDefault="002A3E7A">
            <w:pPr>
              <w:divId w:val="276838772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7BDF0F66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38278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1068772140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Cost effectiveness</w:t>
            </w:r>
          </w:p>
          <w:p w14:paraId="4E610A90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1068772140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es the cost-effectiveness of the intervention favor the intervention or the comparison?</w:t>
            </w:r>
          </w:p>
        </w:tc>
      </w:tr>
      <w:tr w:rsidR="002A3E7A" w:rsidRPr="002A3E7A" w14:paraId="7F07C5D8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EBB22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DE397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0E256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6DE2DAF9" w14:textId="77777777">
        <w:trPr>
          <w:divId w:val="1209873942"/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DF00B" w14:textId="77777777" w:rsidR="00A06DD7" w:rsidRPr="002A3E7A" w:rsidRDefault="002A3E7A">
            <w:pPr>
              <w:divId w:val="995382158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lastRenderedPageBreak/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 the comparis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favors the comparis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es not favor either the intervention or the comparis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favors the interventi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Favors the intervention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 included stud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ECA83" w14:textId="77777777" w:rsidR="00A06DD7" w:rsidRPr="002A3E7A" w:rsidRDefault="002A3E7A">
            <w:pPr>
              <w:divId w:val="1315984202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BC860" w14:textId="77777777" w:rsidR="00A06DD7" w:rsidRPr="002A3E7A" w:rsidRDefault="002A3E7A">
            <w:pPr>
              <w:divId w:val="1848907193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285EF0D1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762F7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734278563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Equity</w:t>
            </w:r>
          </w:p>
          <w:p w14:paraId="579C75C5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734278563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What would be the impact on health equity?</w:t>
            </w:r>
          </w:p>
        </w:tc>
      </w:tr>
      <w:tr w:rsidR="002A3E7A" w:rsidRPr="002A3E7A" w14:paraId="6EAB9969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94B21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41C95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97A09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 xml:space="preserve">Additional </w:t>
            </w: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considerations</w:t>
            </w:r>
          </w:p>
        </w:tc>
      </w:tr>
      <w:tr w:rsidR="002A3E7A" w:rsidRPr="002A3E7A" w14:paraId="40F4A572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2951CC" w14:textId="77777777" w:rsidR="00A06DD7" w:rsidRPr="002A3E7A" w:rsidRDefault="002A3E7A">
            <w:pPr>
              <w:divId w:val="95364962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Reduced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reduced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 impact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increased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Increased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3D44D" w14:textId="77777777" w:rsidR="00A06DD7" w:rsidRPr="002A3E7A" w:rsidRDefault="002A3E7A">
            <w:pPr>
              <w:divId w:val="269162075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47BF9" w14:textId="77777777" w:rsidR="00A06DD7" w:rsidRPr="002A3E7A" w:rsidRDefault="002A3E7A">
            <w:pPr>
              <w:divId w:val="841772802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  <w:tr w:rsidR="002A3E7A" w:rsidRPr="002A3E7A" w14:paraId="24140DC6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7BE3C7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671758508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Acceptability</w:t>
            </w:r>
          </w:p>
          <w:p w14:paraId="1FDE0936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671758508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Is the intervention acceptable to key stakeholders?</w:t>
            </w:r>
          </w:p>
        </w:tc>
      </w:tr>
      <w:tr w:rsidR="002A3E7A" w:rsidRPr="002A3E7A" w14:paraId="28B505DB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611E67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8151C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E95C9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19554FCA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E6120" w14:textId="77777777" w:rsidR="00A06DD7" w:rsidRPr="002A3E7A" w:rsidRDefault="002A3E7A">
            <w:pPr>
              <w:divId w:val="156048277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b/>
                <w:bCs/>
                <w:sz w:val="16"/>
                <w:szCs w:val="16"/>
              </w:rPr>
              <w:t>Probably y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Y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0D5CE" w14:textId="77777777" w:rsidR="00A06DD7" w:rsidRPr="002A3E7A" w:rsidRDefault="002A3E7A">
            <w:pPr>
              <w:divId w:val="679237307"/>
              <w:rPr>
                <w:rFonts w:ascii="Calibri" w:eastAsia="Times New Roman" w:hAnsi="Calibri" w:cs="Calibri"/>
                <w:sz w:val="16"/>
                <w:szCs w:val="16"/>
              </w:rPr>
            </w:pPr>
            <w:commentRangeStart w:id="1"/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6F6C2" w14:textId="5D3D9D57" w:rsidR="00A06DD7" w:rsidRPr="002A3E7A" w:rsidRDefault="002A3E7A">
            <w:pPr>
              <w:divId w:val="390544832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EF1395" w:rsidRPr="002A3E7A">
              <w:rPr>
                <w:rFonts w:ascii="Calibri" w:eastAsia="Times New Roman" w:hAnsi="Calibri" w:cs="Calibri"/>
                <w:sz w:val="16"/>
                <w:szCs w:val="16"/>
              </w:rPr>
              <w:t>quiescent IBD, high BMI, GERD… may be a preference for bypass</w:t>
            </w:r>
            <w:commentRangeEnd w:id="1"/>
            <w:r w:rsidR="00AA00DD" w:rsidRPr="002A3E7A">
              <w:rPr>
                <w:rStyle w:val="CommentReference"/>
              </w:rPr>
              <w:commentReference w:id="1"/>
            </w:r>
          </w:p>
        </w:tc>
      </w:tr>
      <w:tr w:rsidR="002A3E7A" w:rsidRPr="002A3E7A" w14:paraId="746CD5FB" w14:textId="77777777">
        <w:trPr>
          <w:divId w:val="1209873942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E2ADA7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663508857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Feasibility</w:t>
            </w:r>
          </w:p>
          <w:p w14:paraId="2B2CE57E" w14:textId="77777777" w:rsidR="00A06DD7" w:rsidRPr="002A3E7A" w:rsidRDefault="002A3E7A">
            <w:pPr>
              <w:pStyle w:val="Subtitle1"/>
              <w:spacing w:before="0" w:beforeAutospacing="0" w:after="0" w:afterAutospacing="0"/>
              <w:divId w:val="663508857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Is the intervention feasible to implement?</w:t>
            </w:r>
          </w:p>
        </w:tc>
      </w:tr>
      <w:tr w:rsidR="002A3E7A" w:rsidRPr="002A3E7A" w14:paraId="48D69470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9FBC4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C522A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8E56F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caps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caps/>
                <w:sz w:val="16"/>
                <w:szCs w:val="16"/>
              </w:rPr>
              <w:t>Additional considerations</w:t>
            </w:r>
          </w:p>
        </w:tc>
      </w:tr>
      <w:tr w:rsidR="002A3E7A" w:rsidRPr="002A3E7A" w14:paraId="1630D418" w14:textId="77777777">
        <w:trPr>
          <w:divId w:val="1209873942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9609B" w14:textId="77777777" w:rsidR="00A06DD7" w:rsidRPr="002A3E7A" w:rsidRDefault="002A3E7A">
            <w:pPr>
              <w:divId w:val="325548244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No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no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Probably y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b/>
                <w:bCs/>
                <w:sz w:val="16"/>
                <w:szCs w:val="16"/>
              </w:rPr>
              <w:t>Y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Varie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Style w:val="unchecked-marker"/>
                <w:rFonts w:ascii="Calibri" w:eastAsia="Times New Roman" w:hAnsi="Calibri" w:cs="Calibri"/>
                <w:sz w:val="16"/>
                <w:szCs w:val="16"/>
              </w:rPr>
              <w:t>○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  <w:r w:rsidRPr="002A3E7A">
              <w:rPr>
                <w:rStyle w:val="ep-radiobuttonlabel"/>
                <w:rFonts w:ascii="Calibri" w:eastAsia="Times New Roman" w:hAnsi="Calibri" w:cs="Calibri"/>
                <w:sz w:val="16"/>
                <w:szCs w:val="16"/>
              </w:rPr>
              <w:t>Don't know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C04EE" w14:textId="77777777" w:rsidR="00A06DD7" w:rsidRPr="002A3E7A" w:rsidRDefault="002A3E7A">
            <w:pPr>
              <w:divId w:val="1640501185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E60A95" w14:textId="77777777" w:rsidR="00A06DD7" w:rsidRPr="002A3E7A" w:rsidRDefault="002A3E7A">
            <w:pPr>
              <w:divId w:val="3520517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</w:tbl>
    <w:p w14:paraId="6A4547A7" w14:textId="77777777" w:rsidR="00A06DD7" w:rsidRPr="002A3E7A" w:rsidRDefault="002A3E7A">
      <w:pPr>
        <w:pStyle w:val="Heading1"/>
        <w:spacing w:after="20" w:afterAutospacing="0"/>
        <w:divId w:val="131756420"/>
        <w:rPr>
          <w:rFonts w:ascii="Calibri" w:eastAsia="Times New Roman" w:hAnsi="Calibri" w:cs="Calibri"/>
          <w:caps/>
          <w:sz w:val="30"/>
          <w:szCs w:val="30"/>
          <w:lang w:val="en"/>
        </w:rPr>
      </w:pPr>
      <w:r w:rsidRPr="002A3E7A">
        <w:rPr>
          <w:rFonts w:ascii="Calibri" w:eastAsia="Times New Roman" w:hAnsi="Calibri" w:cs="Calibri"/>
          <w:caps/>
          <w:sz w:val="30"/>
          <w:szCs w:val="30"/>
          <w:lang w:val="en"/>
        </w:rPr>
        <w:t>Summary of judgement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7"/>
        <w:gridCol w:w="1326"/>
        <w:gridCol w:w="1327"/>
        <w:gridCol w:w="1350"/>
        <w:gridCol w:w="1350"/>
        <w:gridCol w:w="1363"/>
        <w:gridCol w:w="1108"/>
        <w:gridCol w:w="1201"/>
      </w:tblGrid>
      <w:tr w:rsidR="002A3E7A" w:rsidRPr="002A3E7A" w14:paraId="0969258A" w14:textId="77777777">
        <w:trPr>
          <w:divId w:val="76195030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DAAE93" w14:textId="77777777" w:rsidR="00A06DD7" w:rsidRPr="002A3E7A" w:rsidRDefault="00A06DD7">
            <w:pPr>
              <w:rPr>
                <w:rFonts w:ascii="Calibri" w:eastAsia="Times New Roman" w:hAnsi="Calibri" w:cs="Calibri"/>
                <w:caps/>
                <w:sz w:val="30"/>
                <w:szCs w:val="30"/>
                <w:lang w:val="en"/>
              </w:rPr>
            </w:pPr>
          </w:p>
        </w:tc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684699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28"/>
                <w:szCs w:val="28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28"/>
                <w:szCs w:val="28"/>
              </w:rPr>
              <w:t>Judgement</w:t>
            </w:r>
          </w:p>
        </w:tc>
      </w:tr>
      <w:tr w:rsidR="002A3E7A" w:rsidRPr="002A3E7A" w14:paraId="74D435B2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D1DD53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Problem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2489DB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C93BBA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no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0505A5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y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B651D3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6DDF0B" w14:textId="77777777" w:rsidR="00A06DD7" w:rsidRPr="002A3E7A" w:rsidRDefault="00A06D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12AF91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Varies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63036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n't know</w:t>
            </w:r>
          </w:p>
        </w:tc>
      </w:tr>
      <w:tr w:rsidR="002A3E7A" w:rsidRPr="002A3E7A" w14:paraId="5B0BED2A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1CE2B5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Desirable Effects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31E297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Trivial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E9478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Smal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22A2BA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978F6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Larg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324278" w14:textId="77777777" w:rsidR="00A06DD7" w:rsidRPr="002A3E7A" w:rsidRDefault="00A06D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2CCBEA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Varies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978D14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n't know</w:t>
            </w:r>
          </w:p>
        </w:tc>
      </w:tr>
      <w:tr w:rsidR="002A3E7A" w:rsidRPr="002A3E7A" w14:paraId="1DE36D7C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6473C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Undesirable Effects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37C6F9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Trivial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D93A29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Smal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932D3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3FB320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Large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C7B0BC" w14:textId="77777777" w:rsidR="00A06DD7" w:rsidRPr="002A3E7A" w:rsidRDefault="00A06D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3FB87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Varies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656514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n't know</w:t>
            </w:r>
          </w:p>
        </w:tc>
      </w:tr>
      <w:tr w:rsidR="002A3E7A" w:rsidRPr="002A3E7A" w14:paraId="64A6AE40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EBF0E2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Certainty of evidence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84E8D7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Very</w:t>
            </w:r>
            <w:r w:rsidRPr="002A3E7A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E558AB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78CCA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Modera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30CDBD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51B9E2" w14:textId="77777777" w:rsidR="00A06DD7" w:rsidRPr="002A3E7A" w:rsidRDefault="00A06D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54CDFE" w14:textId="77777777" w:rsidR="00A06DD7" w:rsidRPr="002A3E7A" w:rsidRDefault="00A06DD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6F80A3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No included studies</w:t>
            </w:r>
          </w:p>
        </w:tc>
      </w:tr>
      <w:tr w:rsidR="002A3E7A" w:rsidRPr="002A3E7A" w14:paraId="72A95505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77C090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lastRenderedPageBreak/>
              <w:t>Values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23430F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Important uncertainty or variability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D05BC3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Possibly important uncertainty or variab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5CFBFE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no important uncertainty or variabilit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C02EF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 xml:space="preserve">No important </w:t>
            </w:r>
            <w:r w:rsidRPr="002A3E7A">
              <w:rPr>
                <w:rFonts w:ascii="Calibri" w:hAnsi="Calibri" w:cs="Calibri"/>
                <w:sz w:val="16"/>
                <w:szCs w:val="16"/>
              </w:rPr>
              <w:t>uncertainty or variability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9657C" w14:textId="77777777" w:rsidR="00A06DD7" w:rsidRPr="002A3E7A" w:rsidRDefault="00A06D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73E02" w14:textId="77777777" w:rsidR="00A06DD7" w:rsidRPr="002A3E7A" w:rsidRDefault="00A06DD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A2A539" w14:textId="77777777" w:rsidR="00A06DD7" w:rsidRPr="002A3E7A" w:rsidRDefault="00A06DD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A3E7A" w:rsidRPr="002A3E7A" w14:paraId="07A94FB6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2F8E6F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Balance of effects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82EA2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Favors the comparison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A1F5C9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favors the comparis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5F004E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9B7379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favors the intervention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9B935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Favors the intervention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2EE55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Varies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EE290A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n't know</w:t>
            </w:r>
          </w:p>
        </w:tc>
      </w:tr>
      <w:tr w:rsidR="002A3E7A" w:rsidRPr="002A3E7A" w14:paraId="37DF5CD1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6E7A0E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Acceptability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D41ED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70EF2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no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351854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Probably y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F3341D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23486E" w14:textId="77777777" w:rsidR="00A06DD7" w:rsidRPr="002A3E7A" w:rsidRDefault="00A06D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9E5C3B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Varies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452D15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n't know</w:t>
            </w:r>
          </w:p>
        </w:tc>
      </w:tr>
      <w:tr w:rsidR="002A3E7A" w:rsidRPr="002A3E7A" w14:paraId="11A81AD9" w14:textId="77777777" w:rsidTr="00645D64">
        <w:trPr>
          <w:divId w:val="761950300"/>
        </w:trPr>
        <w:tc>
          <w:tcPr>
            <w:tcW w:w="1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87DC5" w14:textId="77777777" w:rsidR="00A06DD7" w:rsidRPr="002A3E7A" w:rsidRDefault="002A3E7A">
            <w:pPr>
              <w:pStyle w:val="NormalWeb"/>
              <w:spacing w:before="0" w:beforeAutospacing="0" w:after="0" w:afterAutospacing="0" w:line="260" w:lineRule="atLeast"/>
              <w:jc w:val="center"/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caps/>
                <w:sz w:val="16"/>
                <w:szCs w:val="16"/>
              </w:rPr>
              <w:t>Feasibility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D98C0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D9E1B5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no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B49C12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Probably ye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D424AD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FB4ED" w14:textId="77777777" w:rsidR="00A06DD7" w:rsidRPr="002A3E7A" w:rsidRDefault="00A06DD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1CA4CA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Varies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EAB82B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Don't know</w:t>
            </w:r>
          </w:p>
        </w:tc>
      </w:tr>
    </w:tbl>
    <w:p w14:paraId="791AA669" w14:textId="77777777" w:rsidR="00A06DD7" w:rsidRPr="002A3E7A" w:rsidRDefault="00A06DD7">
      <w:pPr>
        <w:divId w:val="1366448572"/>
        <w:rPr>
          <w:rFonts w:ascii="Calibri" w:eastAsia="Times New Roman" w:hAnsi="Calibri" w:cs="Calibri"/>
          <w:sz w:val="16"/>
          <w:szCs w:val="16"/>
          <w:lang w:val="en"/>
        </w:rPr>
      </w:pPr>
    </w:p>
    <w:p w14:paraId="0E6EF119" w14:textId="77777777" w:rsidR="00A06DD7" w:rsidRPr="002A3E7A" w:rsidRDefault="002A3E7A">
      <w:pPr>
        <w:pStyle w:val="Heading1"/>
        <w:spacing w:after="20" w:afterAutospacing="0"/>
        <w:divId w:val="1786921603"/>
        <w:rPr>
          <w:rFonts w:ascii="Calibri" w:eastAsia="Times New Roman" w:hAnsi="Calibri" w:cs="Calibri"/>
          <w:caps/>
          <w:sz w:val="30"/>
          <w:szCs w:val="30"/>
          <w:lang w:val="en"/>
        </w:rPr>
      </w:pPr>
      <w:r w:rsidRPr="002A3E7A">
        <w:rPr>
          <w:rFonts w:ascii="Calibri" w:eastAsia="Times New Roman" w:hAnsi="Calibri" w:cs="Calibri"/>
          <w:caps/>
          <w:sz w:val="30"/>
          <w:szCs w:val="30"/>
          <w:lang w:val="en"/>
        </w:rPr>
        <w:t>Type of recommendat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6"/>
        <w:gridCol w:w="2157"/>
        <w:gridCol w:w="2157"/>
        <w:gridCol w:w="2157"/>
        <w:gridCol w:w="2157"/>
      </w:tblGrid>
      <w:tr w:rsidR="002A3E7A" w:rsidRPr="002A3E7A" w14:paraId="0145D0C8" w14:textId="77777777">
        <w:trPr>
          <w:divId w:val="1058940899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51241596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Strong recommendation against the interventi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705CFC99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Conditional recommendation against the interventi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3A536302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 xml:space="preserve">Conditional </w:t>
            </w:r>
            <w:r w:rsidRPr="002A3E7A">
              <w:rPr>
                <w:rFonts w:ascii="Calibri" w:hAnsi="Calibri" w:cs="Calibri"/>
                <w:sz w:val="16"/>
                <w:szCs w:val="16"/>
              </w:rPr>
              <w:t>recommendation for either the intervention or the comparis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2C0A0D15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3E7A">
              <w:rPr>
                <w:rFonts w:ascii="Calibri" w:hAnsi="Calibri" w:cs="Calibri"/>
                <w:b/>
                <w:bCs/>
                <w:sz w:val="16"/>
                <w:szCs w:val="16"/>
              </w:rPr>
              <w:t>Conditional recommendation for the intervention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  <w:hideMark/>
          </w:tcPr>
          <w:p w14:paraId="18A4B1CD" w14:textId="77777777" w:rsidR="00A06DD7" w:rsidRPr="002A3E7A" w:rsidRDefault="002A3E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A3E7A">
              <w:rPr>
                <w:rFonts w:ascii="Calibri" w:hAnsi="Calibri" w:cs="Calibri"/>
                <w:sz w:val="16"/>
                <w:szCs w:val="16"/>
              </w:rPr>
              <w:t>Strong recommendation for the intervention</w:t>
            </w:r>
          </w:p>
        </w:tc>
      </w:tr>
      <w:tr w:rsidR="00A06DD7" w:rsidRPr="002A3E7A" w14:paraId="0889281F" w14:textId="77777777">
        <w:trPr>
          <w:divId w:val="1058940899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6E672AD2" w14:textId="77777777" w:rsidR="00A06DD7" w:rsidRPr="002A3E7A" w:rsidRDefault="002A3E7A">
            <w:pPr>
              <w:pStyle w:val="marker"/>
              <w:spacing w:before="0" w:beforeAutospacing="0" w:after="0" w:afterAutospacing="0"/>
              <w:jc w:val="center"/>
            </w:pPr>
            <w:r w:rsidRPr="002A3E7A">
              <w:t xml:space="preserve">○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06E2B3E7" w14:textId="77777777" w:rsidR="00A06DD7" w:rsidRPr="002A3E7A" w:rsidRDefault="002A3E7A">
            <w:pPr>
              <w:pStyle w:val="marker"/>
              <w:spacing w:before="0" w:beforeAutospacing="0" w:after="0" w:afterAutospacing="0"/>
              <w:jc w:val="center"/>
            </w:pPr>
            <w:r w:rsidRPr="002A3E7A">
              <w:t xml:space="preserve">○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421C5C4A" w14:textId="77777777" w:rsidR="00A06DD7" w:rsidRPr="002A3E7A" w:rsidRDefault="002A3E7A">
            <w:pPr>
              <w:pStyle w:val="marker"/>
              <w:spacing w:before="0" w:beforeAutospacing="0" w:after="0" w:afterAutospacing="0"/>
              <w:jc w:val="center"/>
            </w:pPr>
            <w:r w:rsidRPr="002A3E7A">
              <w:t xml:space="preserve">○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550D65A3" w14:textId="64F5C8BE" w:rsidR="00A06DD7" w:rsidRPr="002A3E7A" w:rsidRDefault="00645D64">
            <w:pPr>
              <w:pStyle w:val="marker"/>
              <w:spacing w:before="0" w:beforeAutospacing="0" w:after="0" w:afterAutospacing="0"/>
              <w:jc w:val="center"/>
            </w:pPr>
            <w:r w:rsidRPr="002A3E7A">
              <w:t xml:space="preserve">• 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  <w:hideMark/>
          </w:tcPr>
          <w:p w14:paraId="7E01077C" w14:textId="77777777" w:rsidR="00A06DD7" w:rsidRPr="002A3E7A" w:rsidRDefault="002A3E7A">
            <w:pPr>
              <w:pStyle w:val="marker"/>
              <w:spacing w:before="0" w:beforeAutospacing="0" w:after="0" w:afterAutospacing="0"/>
              <w:jc w:val="center"/>
            </w:pPr>
            <w:r w:rsidRPr="002A3E7A">
              <w:t xml:space="preserve">○ </w:t>
            </w:r>
          </w:p>
        </w:tc>
      </w:tr>
    </w:tbl>
    <w:p w14:paraId="10D4DB59" w14:textId="77777777" w:rsidR="00A06DD7" w:rsidRPr="002A3E7A" w:rsidRDefault="00A06DD7">
      <w:pPr>
        <w:divId w:val="1366448572"/>
        <w:rPr>
          <w:rFonts w:ascii="Calibri" w:eastAsia="Times New Roman" w:hAnsi="Calibri" w:cs="Calibri"/>
          <w:sz w:val="16"/>
          <w:szCs w:val="16"/>
          <w:lang w:val="en"/>
        </w:rPr>
      </w:pPr>
    </w:p>
    <w:p w14:paraId="50EF8DA5" w14:textId="77777777" w:rsidR="00A06DD7" w:rsidRPr="002A3E7A" w:rsidRDefault="002A3E7A">
      <w:pPr>
        <w:pStyle w:val="Heading1"/>
        <w:spacing w:after="20" w:afterAutospacing="0"/>
        <w:divId w:val="19011604"/>
        <w:rPr>
          <w:rFonts w:ascii="Calibri" w:eastAsia="Times New Roman" w:hAnsi="Calibri" w:cs="Calibri"/>
          <w:caps/>
          <w:sz w:val="30"/>
          <w:szCs w:val="30"/>
          <w:lang w:val="en"/>
        </w:rPr>
      </w:pPr>
      <w:r w:rsidRPr="002A3E7A">
        <w:rPr>
          <w:rFonts w:ascii="Calibri" w:eastAsia="Times New Roman" w:hAnsi="Calibri" w:cs="Calibri"/>
          <w:caps/>
          <w:sz w:val="30"/>
          <w:szCs w:val="30"/>
          <w:lang w:val="en"/>
        </w:rPr>
        <w:t>Conclusion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0"/>
      </w:tblGrid>
      <w:tr w:rsidR="002A3E7A" w:rsidRPr="002A3E7A" w14:paraId="2439B8B2" w14:textId="77777777">
        <w:trPr>
          <w:divId w:val="356199098"/>
        </w:trPr>
        <w:tc>
          <w:tcPr>
            <w:tcW w:w="0" w:type="auto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9C225" w14:textId="77777777" w:rsidR="00A06DD7" w:rsidRPr="002A3E7A" w:rsidRDefault="002A3E7A">
            <w:pPr>
              <w:pStyle w:val="Heading2"/>
              <w:spacing w:before="0" w:beforeAutospacing="0" w:after="0" w:afterAutospacing="0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Recommendation</w:t>
            </w:r>
          </w:p>
        </w:tc>
      </w:tr>
      <w:tr w:rsidR="002A3E7A" w:rsidRPr="002A3E7A" w14:paraId="282DFEB7" w14:textId="77777777">
        <w:trPr>
          <w:divId w:val="356199098"/>
          <w:trHeight w:val="1080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8EB93" w14:textId="1EE67662" w:rsidR="00A06DD7" w:rsidRPr="002A3E7A" w:rsidRDefault="002A3E7A">
            <w:pPr>
              <w:divId w:val="183417851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EF1395" w:rsidRPr="002A3E7A">
              <w:rPr>
                <w:rFonts w:ascii="Calibri" w:eastAsia="Times New Roman" w:hAnsi="Calibri" w:cs="Calibri"/>
                <w:sz w:val="16"/>
                <w:szCs w:val="16"/>
              </w:rPr>
              <w:t xml:space="preserve">The panel suggests sleeve gastrectomy rather than bypass for obese patients with IBD. </w:t>
            </w:r>
          </w:p>
          <w:p w14:paraId="556F416E" w14:textId="77777777" w:rsidR="00EF1395" w:rsidRPr="002A3E7A" w:rsidRDefault="00EF1395" w:rsidP="00EF13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2A3E7A" w:rsidRPr="002A3E7A" w14:paraId="73D84D72" w14:textId="77777777">
        <w:trPr>
          <w:divId w:val="356199098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17F96" w14:textId="77777777" w:rsidR="00A06DD7" w:rsidRPr="002A3E7A" w:rsidRDefault="00A06DD7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0"/>
      </w:tblGrid>
      <w:tr w:rsidR="002A3E7A" w:rsidRPr="002A3E7A" w14:paraId="008DC6CF" w14:textId="77777777">
        <w:trPr>
          <w:divId w:val="1535728720"/>
        </w:trPr>
        <w:tc>
          <w:tcPr>
            <w:tcW w:w="0" w:type="auto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FF1D8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889417005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Justification</w:t>
            </w:r>
          </w:p>
        </w:tc>
      </w:tr>
      <w:tr w:rsidR="00A06DD7" w:rsidRPr="002A3E7A" w14:paraId="4E4110B7" w14:textId="77777777">
        <w:trPr>
          <w:divId w:val="1535728720"/>
          <w:trHeight w:val="1080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0B6C9" w14:textId="77777777" w:rsidR="00A06DD7" w:rsidRPr="002A3E7A" w:rsidRDefault="002A3E7A">
            <w:pPr>
              <w:divId w:val="17427103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</w:tbl>
    <w:p w14:paraId="312B1DAA" w14:textId="77777777" w:rsidR="00A06DD7" w:rsidRPr="002A3E7A" w:rsidRDefault="00A06DD7">
      <w:pPr>
        <w:divId w:val="17317412"/>
        <w:rPr>
          <w:rFonts w:ascii="Calibri" w:eastAsia="Times New Roman" w:hAnsi="Calibri" w:cs="Calibri"/>
          <w:vanish/>
          <w:sz w:val="16"/>
          <w:szCs w:val="16"/>
          <w:lang w:val="e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0"/>
      </w:tblGrid>
      <w:tr w:rsidR="002A3E7A" w:rsidRPr="002A3E7A" w14:paraId="3846268B" w14:textId="77777777">
        <w:trPr>
          <w:divId w:val="17317412"/>
        </w:trPr>
        <w:tc>
          <w:tcPr>
            <w:tcW w:w="0" w:type="auto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DCCC9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1986085914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Subgroup considerations</w:t>
            </w:r>
          </w:p>
        </w:tc>
      </w:tr>
      <w:tr w:rsidR="002A3E7A" w:rsidRPr="002A3E7A" w14:paraId="474EF7CE" w14:textId="77777777">
        <w:trPr>
          <w:divId w:val="17317412"/>
          <w:trHeight w:val="1080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C2370B" w14:textId="5A3226E4" w:rsidR="00A06DD7" w:rsidRPr="002A3E7A" w:rsidRDefault="002A3E7A">
            <w:pPr>
              <w:divId w:val="814025603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EF1395" w:rsidRPr="002A3E7A">
              <w:rPr>
                <w:rFonts w:ascii="Calibri" w:eastAsia="Times New Roman" w:hAnsi="Calibri" w:cs="Calibri"/>
                <w:sz w:val="16"/>
                <w:szCs w:val="16"/>
              </w:rPr>
              <w:t xml:space="preserve">Patients with very high BMIs, GERD, and/or quiescent IBD may have preference for bypass rather than sleeve. </w:t>
            </w:r>
            <w:r w:rsidR="00EF1395"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Esophageal dysmotility. DM. </w:t>
            </w:r>
          </w:p>
          <w:p w14:paraId="1DD4E9B3" w14:textId="45683A38" w:rsidR="00EF1395" w:rsidRPr="002A3E7A" w:rsidRDefault="00EF1395">
            <w:pPr>
              <w:divId w:val="814025603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  <w:t>Favor recommendation – Immunosuppression, pts who have undergone prior bowel resections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  <w:p w14:paraId="76416F12" w14:textId="77777777" w:rsidR="00EF1395" w:rsidRPr="002A3E7A" w:rsidRDefault="00EF1395" w:rsidP="00EF13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0"/>
      </w:tblGrid>
      <w:tr w:rsidR="002A3E7A" w:rsidRPr="002A3E7A" w14:paraId="09B94544" w14:textId="77777777">
        <w:trPr>
          <w:divId w:val="1535728720"/>
        </w:trPr>
        <w:tc>
          <w:tcPr>
            <w:tcW w:w="0" w:type="auto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573D3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407657069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Implementation considerations</w:t>
            </w:r>
          </w:p>
        </w:tc>
      </w:tr>
      <w:tr w:rsidR="00A06DD7" w:rsidRPr="002A3E7A" w14:paraId="3C574663" w14:textId="77777777">
        <w:trPr>
          <w:divId w:val="1535728720"/>
          <w:trHeight w:val="1080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2EC7D" w14:textId="77777777" w:rsidR="00A06DD7" w:rsidRPr="002A3E7A" w:rsidRDefault="002A3E7A">
            <w:pPr>
              <w:divId w:val="947657959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br/>
            </w:r>
          </w:p>
        </w:tc>
      </w:tr>
    </w:tbl>
    <w:p w14:paraId="7B3408AC" w14:textId="77777777" w:rsidR="00A06DD7" w:rsidRPr="002A3E7A" w:rsidRDefault="00A06DD7">
      <w:pPr>
        <w:divId w:val="1250623643"/>
        <w:rPr>
          <w:rFonts w:ascii="Calibri" w:eastAsia="Times New Roman" w:hAnsi="Calibri" w:cs="Calibri"/>
          <w:vanish/>
          <w:sz w:val="16"/>
          <w:szCs w:val="16"/>
          <w:lang w:val="e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0"/>
      </w:tblGrid>
      <w:tr w:rsidR="002A3E7A" w:rsidRPr="002A3E7A" w14:paraId="54E26473" w14:textId="77777777">
        <w:trPr>
          <w:divId w:val="1250623643"/>
        </w:trPr>
        <w:tc>
          <w:tcPr>
            <w:tcW w:w="0" w:type="auto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D9DFB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808280835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Monitoring and evaluation</w:t>
            </w:r>
          </w:p>
        </w:tc>
      </w:tr>
      <w:tr w:rsidR="002A3E7A" w:rsidRPr="002A3E7A" w14:paraId="517147D2" w14:textId="77777777">
        <w:trPr>
          <w:divId w:val="1250623643"/>
          <w:trHeight w:val="1080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46772" w14:textId="77777777" w:rsidR="00A06DD7" w:rsidRPr="002A3E7A" w:rsidRDefault="002A3E7A">
            <w:pPr>
              <w:divId w:val="57024543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</w:tbl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0"/>
      </w:tblGrid>
      <w:tr w:rsidR="002A3E7A" w:rsidRPr="002A3E7A" w14:paraId="1B4BA5CF" w14:textId="77777777">
        <w:trPr>
          <w:divId w:val="1535728720"/>
        </w:trPr>
        <w:tc>
          <w:tcPr>
            <w:tcW w:w="0" w:type="auto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D211A" w14:textId="77777777" w:rsidR="00A06DD7" w:rsidRPr="002A3E7A" w:rsidRDefault="002A3E7A">
            <w:pPr>
              <w:pStyle w:val="Heading2"/>
              <w:spacing w:before="0" w:beforeAutospacing="0" w:after="0" w:afterAutospacing="0"/>
              <w:divId w:val="1377241604"/>
              <w:rPr>
                <w:rFonts w:ascii="Calibri" w:eastAsia="Times New Roman" w:hAnsi="Calibri" w:cs="Calibri"/>
                <w:sz w:val="26"/>
                <w:szCs w:val="26"/>
              </w:rPr>
            </w:pPr>
            <w:r w:rsidRPr="002A3E7A">
              <w:rPr>
                <w:rFonts w:ascii="Calibri" w:eastAsia="Times New Roman" w:hAnsi="Calibri" w:cs="Calibri"/>
                <w:sz w:val="26"/>
                <w:szCs w:val="26"/>
              </w:rPr>
              <w:t>Research priorities</w:t>
            </w:r>
          </w:p>
        </w:tc>
      </w:tr>
      <w:tr w:rsidR="002A3E7A" w:rsidRPr="002A3E7A" w14:paraId="5B4046FE" w14:textId="77777777">
        <w:trPr>
          <w:divId w:val="1535728720"/>
          <w:trHeight w:val="1080"/>
        </w:trPr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1D396" w14:textId="77777777" w:rsidR="00EF1395" w:rsidRPr="002A3E7A" w:rsidRDefault="00EF1395">
            <w:pPr>
              <w:divId w:val="128647245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 xml:space="preserve">Same as discussed in KQ1 </w:t>
            </w:r>
          </w:p>
          <w:p w14:paraId="6B677A30" w14:textId="77777777" w:rsidR="00EF1395" w:rsidRPr="002A3E7A" w:rsidRDefault="00EF1395">
            <w:pPr>
              <w:divId w:val="1286472450"/>
              <w:rPr>
                <w:rFonts w:ascii="Calibri" w:eastAsia="Times New Roman" w:hAnsi="Calibri" w:cs="Calibri"/>
                <w:sz w:val="16"/>
                <w:szCs w:val="16"/>
              </w:rPr>
            </w:pPr>
          </w:p>
          <w:p w14:paraId="4024B4FE" w14:textId="3A54F17A" w:rsidR="00A06DD7" w:rsidRPr="002A3E7A" w:rsidRDefault="00EF1395">
            <w:pPr>
              <w:divId w:val="128647245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t xml:space="preserve">Disease remission and recurrence (IBD) </w:t>
            </w:r>
            <w:r w:rsidRPr="002A3E7A">
              <w:rPr>
                <w:rFonts w:ascii="Calibri" w:eastAsia="Times New Roman" w:hAnsi="Calibri" w:cs="Calibri"/>
                <w:sz w:val="16"/>
                <w:szCs w:val="16"/>
              </w:rPr>
              <w:br/>
            </w:r>
          </w:p>
        </w:tc>
      </w:tr>
    </w:tbl>
    <w:p w14:paraId="4BF06C7E" w14:textId="77777777" w:rsidR="00C220ED" w:rsidRPr="002A3E7A" w:rsidRDefault="002A3E7A">
      <w:pPr>
        <w:pStyle w:val="Heading1"/>
        <w:pageBreakBefore/>
        <w:spacing w:after="20" w:afterAutospacing="0"/>
        <w:divId w:val="1302272989"/>
        <w:rPr>
          <w:rFonts w:ascii="Calibri" w:eastAsia="Times New Roman" w:hAnsi="Calibri" w:cs="Calibri"/>
          <w:caps/>
          <w:sz w:val="30"/>
          <w:szCs w:val="30"/>
          <w:lang w:val="en"/>
        </w:rPr>
      </w:pPr>
      <w:r w:rsidRPr="002A3E7A">
        <w:rPr>
          <w:rFonts w:ascii="Calibri" w:eastAsia="Times New Roman" w:hAnsi="Calibri" w:cs="Calibri"/>
          <w:caps/>
          <w:sz w:val="30"/>
          <w:szCs w:val="30"/>
          <w:lang w:val="en"/>
        </w:rPr>
        <w:lastRenderedPageBreak/>
        <w:t>References Summary</w:t>
      </w:r>
    </w:p>
    <w:sectPr w:rsidR="00C220ED" w:rsidRPr="002A3E7A" w:rsidSect="002A3E7A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Sunjay Kumar" w:date="2024-05-30T08:52:00Z" w:initials="SK">
    <w:p w14:paraId="3C4E0ABD" w14:textId="77777777" w:rsidR="00AA00DD" w:rsidRDefault="00AA00DD" w:rsidP="00AA00DD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Joe agree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4E0AB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A681D55" w16cex:dateUtc="2024-05-30T12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C4E0ABD" w16cid:durableId="2A681D5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A447EF"/>
    <w:multiLevelType w:val="hybridMultilevel"/>
    <w:tmpl w:val="A22AD3C8"/>
    <w:lvl w:ilvl="0" w:tplc="636A5950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F05559"/>
    <w:multiLevelType w:val="hybridMultilevel"/>
    <w:tmpl w:val="FDBE0A2A"/>
    <w:lvl w:ilvl="0" w:tplc="636A5950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B09B9"/>
    <w:multiLevelType w:val="multilevel"/>
    <w:tmpl w:val="492C89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jay Kumar">
    <w15:presenceInfo w15:providerId="AD" w15:userId="S::sxk385@jefferson.edu::5b18de5f-6fba-4536-ad25-7cb56c0b8b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E17"/>
    <w:rsid w:val="000559F7"/>
    <w:rsid w:val="002A3E7A"/>
    <w:rsid w:val="002B3E17"/>
    <w:rsid w:val="004734DD"/>
    <w:rsid w:val="00645D64"/>
    <w:rsid w:val="007A2227"/>
    <w:rsid w:val="00843709"/>
    <w:rsid w:val="00937D8C"/>
    <w:rsid w:val="00A06DD7"/>
    <w:rsid w:val="00AA00DD"/>
    <w:rsid w:val="00C220ED"/>
    <w:rsid w:val="00C837BD"/>
    <w:rsid w:val="00DE6C91"/>
    <w:rsid w:val="00EF1395"/>
    <w:rsid w:val="00F2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A6E7"/>
  <w15:docId w15:val="{F344E65F-DD0A-514C-A085-42984CAF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customStyle="1" w:styleId="section-name">
    <w:name w:val="section-name"/>
    <w:basedOn w:val="Normal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customStyle="1" w:styleId="Subtitle1">
    <w:name w:val="Subtitle1"/>
    <w:basedOn w:val="Normal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unchecked-marker">
    <w:name w:val="unchecked-marker"/>
    <w:basedOn w:val="DefaultParagraphFont"/>
  </w:style>
  <w:style w:type="character" w:customStyle="1" w:styleId="ep-radiobuttonlabel">
    <w:name w:val="ep-radiobutton__label"/>
    <w:basedOn w:val="DefaultParagraphFont"/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cell-value">
    <w:name w:val="cell-value"/>
    <w:basedOn w:val="DefaultParagraphFont"/>
  </w:style>
  <w:style w:type="paragraph" w:customStyle="1" w:styleId="marker">
    <w:name w:val="marker"/>
    <w:basedOn w:val="Normal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937D8C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3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E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E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76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15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62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556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791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132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690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82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77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617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915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130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083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9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24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76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507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9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133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6644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7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2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455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2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93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226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502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030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18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594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55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428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641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135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1951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5909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60356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3556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210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09088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93346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209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23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97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674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921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0006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0297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189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63838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7719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6245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9956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282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629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726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997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181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912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844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291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84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386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956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509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1088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084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721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2767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37925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6010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6782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57323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562665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436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76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69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49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836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8865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76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5655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251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11301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17744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677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215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12376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16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1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190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813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051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97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619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141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550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7778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555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2016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1679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0107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0912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99031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9679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9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17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722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105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8067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52838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30666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7765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2651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03880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155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574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929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05631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372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35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264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809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86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525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815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13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402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525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1389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762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7835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65726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2293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07345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642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708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62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948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770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0927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7377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375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7636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66306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56909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2103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152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678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170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91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55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212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4040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063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823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835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693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125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787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8788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7244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5604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02186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29089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4217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836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97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128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193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95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7380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601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494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1901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1081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7658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4063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49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18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0235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0986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720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772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6788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362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52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53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303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8595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930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849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8457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1510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102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0440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8101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305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325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30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834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2766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1349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0224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496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2553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8859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6472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46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874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7254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607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45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508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329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08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615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73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722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051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3208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457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7602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27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11365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648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61605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007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910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535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15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988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1213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811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5574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6620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61001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6331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979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245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415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639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376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26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085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496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847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886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835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89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518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3707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2752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7282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8503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4709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00238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56118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947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1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218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067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896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215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5582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04350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1563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9984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6838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516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540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772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3273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829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84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00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382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83181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1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3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543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09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990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0140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00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8079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72892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83160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59842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233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901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18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490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781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496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6623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8752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8126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2361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8907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8545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47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278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8852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670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252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11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364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3721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589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463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997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109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954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4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87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48398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16704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12841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91620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750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74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47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670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521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560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8768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006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297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348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1772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102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88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758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0498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583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49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16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482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2485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879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84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158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151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1811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588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13003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5543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460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91275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9237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671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076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68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744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7709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8061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0814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895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215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69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05448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6101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923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508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9632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2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300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36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554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231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653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50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535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653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995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5587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5660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05999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0233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8312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501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093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275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151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680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8078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0693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6238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4059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696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9772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205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7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7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95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8692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940899">
                          <w:marLeft w:val="0"/>
                          <w:marRight w:val="0"/>
                          <w:marTop w:val="0"/>
                          <w:marBottom w:val="7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1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6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728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199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70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9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863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7616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1409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994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0052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417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941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337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69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02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658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5518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5422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271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317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085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240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5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0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333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32923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46787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9497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4025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765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6303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440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128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568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903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142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4886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7657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50623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28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7056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042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766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5351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5030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6788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8512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0245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77241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930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087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034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088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8547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8603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4824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6472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66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6/09/relationships/commentsIds" Target="commentsIds.xml"/><Relationship Id="rId5" Type="http://schemas.openxmlformats.org/officeDocument/2006/relationships/comments" Target="comment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 Jabastin Selvaraj</cp:lastModifiedBy>
  <cp:revision>3</cp:revision>
  <dcterms:created xsi:type="dcterms:W3CDTF">2024-11-10T01:15:00Z</dcterms:created>
  <dcterms:modified xsi:type="dcterms:W3CDTF">2024-11-22T07:28:00Z</dcterms:modified>
</cp:coreProperties>
</file>